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44704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. Source of Variance Analysis</w:t>
      </w: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003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The significance of each variable was assessed using source of variance analysis per ANOVA, with F-statistics calculated for each variable. The red line represents the threshold for calling confounders (F ratio = 1). Sample grouping (BMI) is the dominant factor to explain the difference among the metabolomics data. Four other factors are identified as confounders: maternal ethnicity, paternal ethnicity, parity, gravidity. Batch effect has been successfully removed, as shown by the figure (F ratio &lt;1)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